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Table</w:t>
      </w:r>
      <w:r>
        <w:rPr>
          <w:rFonts w:cs="Times New Roman" w:ascii="Times New Roman" w:hAnsi="Times New Roman"/>
          <w:sz w:val="24"/>
          <w:szCs w:val="24"/>
          <w:lang w:val="en-US"/>
        </w:rPr>
        <w:t>. Bivariate and multivariate analysis of baseline levels of immune parameters associated with CD4 slope during follow up in the absence of therapy.</w:t>
      </w:r>
    </w:p>
    <w:tbl>
      <w:tblPr>
        <w:tblW w:w="87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283"/>
        <w:gridCol w:w="1418"/>
        <w:gridCol w:w="1693"/>
        <w:gridCol w:w="1376"/>
      </w:tblGrid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33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D4 slop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33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4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ultivariate linear regression analysi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Baseline values of exhaustion of different CD8 subset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Pearson coefficient (p-value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 of the model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Regression coefficient (ß±SE)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69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3+PD1+ on total CD8 cells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-0.32 (0.03)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>
        <w:trPr>
          <w:trHeight w:val="72" w:hRule="atLeast"/>
        </w:trPr>
        <w:tc>
          <w:tcPr>
            <w:tcW w:w="23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69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3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3+PD1+ on CD38-HLADR- CD8 cell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-0.35 (0.0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3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79±0.3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69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3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3+PD1+ on CD38+HLADR- CD8 cells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-0.30 (0.04)</w:t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>
        <w:trPr/>
        <w:tc>
          <w:tcPr>
            <w:tcW w:w="23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8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69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37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3-PD1+ on CD38-HLADR+ CD8 cell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-0.33 (0.0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15:11:00Z</dcterms:created>
  <dc:creator>jose benito</dc:creator>
  <dc:description/>
  <dc:language>en-US</dc:language>
  <cp:lastModifiedBy>jose benito</cp:lastModifiedBy>
  <cp:lastPrinted>2016-05-30T17:46:00Z</cp:lastPrinted>
  <dcterms:modified xsi:type="dcterms:W3CDTF">2018-02-28T15:11:00Z</dcterms:modified>
  <cp:revision>2</cp:revision>
  <dc:subject/>
  <dc:title/>
</cp:coreProperties>
</file>